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AA00" w14:textId="77777777" w:rsidR="003C5DAA" w:rsidRPr="00883557" w:rsidRDefault="003C5DAA">
      <w:pPr>
        <w:rPr>
          <w:rFonts w:asciiTheme="majorHAnsi" w:hAnsiTheme="majorHAnsi" w:cs="Times New Roman"/>
          <w:noProof/>
          <w:sz w:val="22"/>
          <w:szCs w:val="20"/>
          <w:lang w:val="en-GB"/>
        </w:rPr>
      </w:pPr>
    </w:p>
    <w:tbl>
      <w:tblPr>
        <w:tblW w:w="113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390"/>
        <w:gridCol w:w="1815"/>
        <w:gridCol w:w="1815"/>
        <w:gridCol w:w="1815"/>
        <w:gridCol w:w="1505"/>
      </w:tblGrid>
      <w:tr w:rsidR="00E2581F" w:rsidRPr="001B3B48" w14:paraId="0CC68BFA" w14:textId="77777777" w:rsidTr="00983F6D">
        <w:trPr>
          <w:trHeight w:val="244"/>
        </w:trPr>
        <w:tc>
          <w:tcPr>
            <w:tcW w:w="11340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DA46C" w14:textId="5144418E" w:rsidR="00B95068" w:rsidRPr="00B95068" w:rsidRDefault="00E2581F" w:rsidP="00E2581F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</w:pPr>
            <w:r w:rsidRPr="00B95068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/>
              </w:rPr>
              <w:br w:type="page"/>
            </w:r>
            <w:r w:rsidR="00DC2CBF" w:rsidRPr="00B95068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D64D81" w:rsidRPr="00B95068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10</w:t>
            </w:r>
            <w:r w:rsidR="008A3433" w:rsidRPr="00B95068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DC2CBF" w:rsidRPr="00B95068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Table</w:t>
            </w:r>
            <w:r w:rsidR="008A3433" w:rsidRPr="00B95068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.</w:t>
            </w:r>
            <w:r w:rsidRPr="00B95068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B95068" w:rsidRPr="00B95068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Psychosocial factors and </w:t>
            </w:r>
            <w:r w:rsidR="00995316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995316" w:rsidRPr="00B95068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B95068" w:rsidRPr="00B95068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mortality: limiting follow-up to </w:t>
            </w:r>
            <w:r w:rsidR="007F1D14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eight</w:t>
            </w:r>
            <w:r w:rsidR="00B95068" w:rsidRPr="00B95068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years.</w:t>
            </w:r>
          </w:p>
          <w:p w14:paraId="5CBAFE9C" w14:textId="27FA35ED" w:rsidR="00E2581F" w:rsidRPr="001B3B48" w:rsidRDefault="00B95068" w:rsidP="00E2581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Data shows </w:t>
            </w:r>
            <w:r w:rsid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associations for </w:t>
            </w:r>
            <w:r w:rsidR="00E2581F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14 events</w:t>
            </w:r>
            <w:r w:rsid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,</w:t>
            </w:r>
            <w:r w:rsidR="00EA41F8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among all participants </w:t>
            </w:r>
            <w:r w:rsidR="00E2581F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(</w:t>
            </w:r>
            <w:r w:rsidR="00E2581F" w:rsidRPr="00EA41F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="00F92C2A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  <w:r w:rsidR="00EA41F8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=</w:t>
            </w:r>
            <w:r w:rsidR="00F92C2A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="00EA41F8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</w:t>
            </w:r>
            <w:r w:rsidR="00F92C2A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,</w:t>
            </w:r>
            <w:bookmarkStart w:id="0" w:name="_GoBack"/>
            <w:bookmarkEnd w:id="0"/>
            <w:r w:rsidR="00EA41F8" w:rsidRPr="00EA41F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7), whereby follow-up time was censored at 8.0 years in all 3 countries.</w:t>
            </w:r>
          </w:p>
        </w:tc>
      </w:tr>
      <w:tr w:rsidR="00E2581F" w:rsidRPr="001B3B48" w14:paraId="43627400" w14:textId="77777777" w:rsidTr="00983F6D">
        <w:trPr>
          <w:trHeight w:val="281"/>
        </w:trPr>
        <w:tc>
          <w:tcPr>
            <w:tcW w:w="11340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F4BF7A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C18A61A" w14:textId="77777777" w:rsidTr="00983F6D">
        <w:trPr>
          <w:trHeight w:val="281"/>
        </w:trPr>
        <w:tc>
          <w:tcPr>
            <w:tcW w:w="11340" w:type="dxa"/>
            <w:gridSpan w:val="5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09052F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4BE92152" w14:textId="77777777" w:rsidTr="00983F6D">
        <w:trPr>
          <w:trHeight w:val="20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1EF7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5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CBE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150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6DFEA" w14:textId="4807416B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320BC25D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36CE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6BE2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77EC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62C4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0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CD8BE5D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C73739B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5B1" w14:textId="59643875" w:rsidR="00E2581F" w:rsidRPr="001B3B48" w:rsidRDefault="004F53B6" w:rsidP="002A500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</w:t>
            </w:r>
            <w:r w:rsidR="00E2581F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ADB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5D5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802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69B1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D771CE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E604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: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FBA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5DC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0BF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963B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5605577A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1C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1B2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F628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D56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6903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0E3BFC02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6C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355" w14:textId="0CA1568A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1 (1.46-2.2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DAC" w14:textId="12727DDC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AD2" w14:textId="6B646E2A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25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 xml:space="preserve"> (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0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57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D43E" w14:textId="59658926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4D32DE3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60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079F" w14:textId="2ACC4F0E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60 (1.81-3.7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3562" w14:textId="4385D5A6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4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3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32E" w14:textId="28BD0C55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E67D" w14:textId="274B6A7F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26D80F6E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D8F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369A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68A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4C5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B3F9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C8E1F10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BCBC" w14:textId="386E548B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relatives &lt;once/mont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6F8" w14:textId="51104E8D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7 (1.22-1.7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66F" w14:textId="45AD2DBE" w:rsidR="00E2581F" w:rsidRPr="001B3B48" w:rsidRDefault="002A500D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5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1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3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DEF7" w14:textId="48014B28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0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5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21F" w14:textId="13414F00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5135CB4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4AB" w14:textId="634CB03E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riends &lt;once/mont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17B4" w14:textId="28B99085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4 (0.67-1.0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74E" w14:textId="7838C14B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6AF" w14:textId="039F0C50" w:rsidR="00E2581F" w:rsidRPr="001B3B48" w:rsidRDefault="008D3DA0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74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0.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0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3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D5A8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2BFC198E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AF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  friends*female interac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C54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16 (1.43-3.2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AC9D" w14:textId="2815EE4F" w:rsidR="00E2581F" w:rsidRPr="001B3B48" w:rsidRDefault="002A500D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4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5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2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BAB" w14:textId="62B48797" w:rsidR="00E2581F" w:rsidRPr="001B3B48" w:rsidRDefault="008D3DA0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4 (1.25-2.73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BA0C" w14:textId="4B8063B4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F8B3F52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31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26A2" w14:textId="1C99125F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5 (1.30-2.3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09AB" w14:textId="55E30254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4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AE1" w14:textId="477FD686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57B3" w14:textId="177DCCC8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39E9DB51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011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8A5" w14:textId="58B5A748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6 (1.42-2.1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BD2" w14:textId="33CA5D0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9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4E1" w14:textId="0E8AD57A" w:rsidR="00E2581F" w:rsidRPr="001B3B48" w:rsidRDefault="008D3DA0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1 (1.02-1.67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BA32" w14:textId="5025C6B5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046D9413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9362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217" w14:textId="329B0DA4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1 (1.20-1.4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DE1" w14:textId="0F85C876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C31" w14:textId="7D62EAE2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1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1A45" w14:textId="5444F47B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02AC2287" w14:textId="77777777" w:rsidTr="00983F6D">
        <w:trPr>
          <w:trHeight w:val="20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98E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6AF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20F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2EA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D034" w14:textId="7463EDA5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274E73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B0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F44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0FD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1FF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944C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78CDE66A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7B7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Terti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D170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73E1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4F70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4738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107B64C7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DC2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8A9" w14:textId="1D81A320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1 (1.27-2.0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32C" w14:textId="1B35959E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FA3" w14:textId="1985F4EB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6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3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36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5568" w14:textId="38A0C06A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530E6B36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2A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14D" w14:textId="262A5092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9 (1.95-3.4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D40" w14:textId="0A98A4B8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7D7" w14:textId="0858CBED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0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8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64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89E8" w14:textId="0A026486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79EDA44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00A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possession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CF47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32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9FCD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61BF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480FE34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289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7D3" w14:textId="6D229509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2 (1.47-1.7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C43" w14:textId="73EE0016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289" w14:textId="13A471E6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4</w:t>
            </w:r>
            <w:r w:rsidR="008D3D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6B2" w14:textId="18D71D22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32B123A3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E54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366" w14:textId="3E4BE426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 (0.90-1.1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374" w14:textId="1BDE37D8" w:rsidR="00E2581F" w:rsidRPr="001B3B48" w:rsidRDefault="002A500D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9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3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2FC" w14:textId="3EFF8F6A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8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9014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56A7F059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BEC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00E" w14:textId="38E34AF5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2 (1.13-1.3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4253" w14:textId="1B840B43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0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0CE" w14:textId="46E9750C" w:rsidR="00E2581F" w:rsidRPr="001B3B48" w:rsidRDefault="008D3DA0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9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7</w:t>
            </w:r>
            <w:r w:rsidR="00E2581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C2FC" w14:textId="0F855A86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30B81A55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660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F91" w14:textId="41201EEF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3 (1.04-1.2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CEE5" w14:textId="22511FA3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0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C59" w14:textId="634A2F21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1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0546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094C6A42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08CC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2C63" w14:textId="258EC2B0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87 (1.88-4.3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73C" w14:textId="1C83E2E2" w:rsidR="00E2581F" w:rsidRPr="001B3B48" w:rsidRDefault="002A500D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25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7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45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7765" w14:textId="1A54CBAF" w:rsidR="00E2581F" w:rsidRPr="001B3B48" w:rsidRDefault="008D3DA0" w:rsidP="008D3D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4 (1.12-2.68</w:t>
            </w:r>
            <w:r w:rsidR="00E2581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4C48" w14:textId="09EE90DD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DDD122A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271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94C" w14:textId="14D10DE7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3 (1.24-2.4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FD4" w14:textId="4DBA03CB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2A500D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332" w14:textId="0F4DD71D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B6AE" w14:textId="20381B05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4C78D28F" w14:textId="77777777" w:rsidTr="002A500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D71C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Improvement in status since 19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1EC5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3DFD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E542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E05B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5F6B92C" w14:textId="77777777" w:rsidTr="002A500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8713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B68C" w14:textId="54D194ED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13 (0.88-1.4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001C" w14:textId="249988C8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0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78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7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17B3" w14:textId="4B38BAA8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4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0C96" w14:textId="7777777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2581F" w:rsidRPr="001B3B48" w14:paraId="6C4F25AD" w14:textId="77777777" w:rsidTr="00983F6D">
        <w:trPr>
          <w:trHeight w:val="20"/>
        </w:trPr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AF5D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6F96" w14:textId="6C839644" w:rsidR="00E2581F" w:rsidRPr="001B3B48" w:rsidRDefault="00E2581F" w:rsidP="00E2581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4 (1.03-1.74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7714" w14:textId="5E8F482E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3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0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87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</w:t>
            </w:r>
            <w:r w:rsidR="002A500D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47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0CD6" w14:textId="6C349B0D" w:rsidR="00E2581F" w:rsidRPr="001B3B48" w:rsidRDefault="00E2581F" w:rsidP="008D3D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 (0.62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="008D3DA0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54E06" w14:textId="23715327" w:rsidR="00E2581F" w:rsidRPr="001B3B48" w:rsidRDefault="00E2581F" w:rsidP="002A500D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505BEBF2" w14:textId="77777777" w:rsidTr="00983F6D">
        <w:trPr>
          <w:trHeight w:val="20"/>
        </w:trPr>
        <w:tc>
          <w:tcPr>
            <w:tcW w:w="9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5476" w14:textId="381999B0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FB06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11EDF349" w14:textId="77777777" w:rsidTr="002A500D">
        <w:trPr>
          <w:trHeight w:val="20"/>
        </w:trPr>
        <w:tc>
          <w:tcPr>
            <w:tcW w:w="11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A03E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717789CA" w14:textId="4D5F627C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</w:tr>
      <w:tr w:rsidR="00983F6D" w:rsidRPr="001B3B48" w14:paraId="03EAF6A8" w14:textId="77777777" w:rsidTr="002A500D">
        <w:trPr>
          <w:trHeight w:val="244"/>
        </w:trPr>
        <w:tc>
          <w:tcPr>
            <w:tcW w:w="1134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2AF0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709AF662" w14:textId="2185C378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</w:t>
            </w:r>
            <w:bookmarkStart w:id="1" w:name="_Hlk488386684"/>
            <w:r w:rsidR="00C75EE1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seeing relatives; seeing friends; friends*gender interaction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; </w:t>
            </w:r>
            <w:bookmarkEnd w:id="1"/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depression; material amenities; current unemployment. </w:t>
            </w:r>
          </w:p>
        </w:tc>
      </w:tr>
      <w:tr w:rsidR="00E2581F" w:rsidRPr="001B3B48" w14:paraId="2A4D6925" w14:textId="77777777" w:rsidTr="002A500D">
        <w:trPr>
          <w:trHeight w:val="360"/>
        </w:trPr>
        <w:tc>
          <w:tcPr>
            <w:tcW w:w="1134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319E" w14:textId="77777777" w:rsidR="00E2581F" w:rsidRPr="001B3B48" w:rsidRDefault="00E2581F" w:rsidP="002A500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7C95FEC" w14:textId="5016E3BF" w:rsidR="003C5DAA" w:rsidRPr="001B3B48" w:rsidRDefault="003C5DAA" w:rsidP="004808BC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32F8B" w14:textId="77777777" w:rsidR="005019D0" w:rsidRDefault="005019D0" w:rsidP="007E5EFD">
      <w:r>
        <w:separator/>
      </w:r>
    </w:p>
  </w:endnote>
  <w:endnote w:type="continuationSeparator" w:id="0">
    <w:p w14:paraId="66D81114" w14:textId="77777777" w:rsidR="005019D0" w:rsidRDefault="005019D0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53906ABF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F92C2A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A1B0F" w14:textId="77777777" w:rsidR="005019D0" w:rsidRDefault="005019D0" w:rsidP="007E5EFD">
      <w:r>
        <w:separator/>
      </w:r>
    </w:p>
  </w:footnote>
  <w:footnote w:type="continuationSeparator" w:id="0">
    <w:p w14:paraId="0E1D011B" w14:textId="77777777" w:rsidR="005019D0" w:rsidRDefault="005019D0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F0F1B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1FF"/>
    <w:rsid w:val="003039C0"/>
    <w:rsid w:val="003149B1"/>
    <w:rsid w:val="00321BCE"/>
    <w:rsid w:val="0032673D"/>
    <w:rsid w:val="0033443E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08BC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19D0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50C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211A2"/>
    <w:rsid w:val="00631C32"/>
    <w:rsid w:val="00660701"/>
    <w:rsid w:val="00661934"/>
    <w:rsid w:val="00664E56"/>
    <w:rsid w:val="0067082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1D14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87133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2A5A"/>
    <w:rsid w:val="00900429"/>
    <w:rsid w:val="00903B86"/>
    <w:rsid w:val="00925FD3"/>
    <w:rsid w:val="00942D96"/>
    <w:rsid w:val="00961F84"/>
    <w:rsid w:val="0096564F"/>
    <w:rsid w:val="00972047"/>
    <w:rsid w:val="00972176"/>
    <w:rsid w:val="00972D49"/>
    <w:rsid w:val="00983F6D"/>
    <w:rsid w:val="00985DC1"/>
    <w:rsid w:val="009907AA"/>
    <w:rsid w:val="00995316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72736"/>
    <w:rsid w:val="00A74C82"/>
    <w:rsid w:val="00A91BE7"/>
    <w:rsid w:val="00AA360A"/>
    <w:rsid w:val="00AA4107"/>
    <w:rsid w:val="00AB1A92"/>
    <w:rsid w:val="00AB40BB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5659B"/>
    <w:rsid w:val="00B63585"/>
    <w:rsid w:val="00B66D7B"/>
    <w:rsid w:val="00B7130E"/>
    <w:rsid w:val="00B81B72"/>
    <w:rsid w:val="00B917A3"/>
    <w:rsid w:val="00B91E02"/>
    <w:rsid w:val="00B93027"/>
    <w:rsid w:val="00B95068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4D8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41F8"/>
    <w:rsid w:val="00EA7FFC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3DA5"/>
    <w:rsid w:val="00F64B91"/>
    <w:rsid w:val="00F6659B"/>
    <w:rsid w:val="00F67F53"/>
    <w:rsid w:val="00F80184"/>
    <w:rsid w:val="00F92C2A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CC1A79C9-8782-4FF9-97E9-EFC638A9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9D38A1-793C-49C0-A532-10A93855C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9</cp:revision>
  <dcterms:created xsi:type="dcterms:W3CDTF">2017-09-19T14:21:00Z</dcterms:created>
  <dcterms:modified xsi:type="dcterms:W3CDTF">2017-11-16T14:27:00Z</dcterms:modified>
</cp:coreProperties>
</file>